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B50" w:rsidRPr="006472D7" w:rsidRDefault="00033B50" w:rsidP="00033B50">
      <w:pPr>
        <w:pStyle w:val="Heading1"/>
      </w:pPr>
      <w:r w:rsidRPr="006472D7">
        <w:t>Supplementary Information</w:t>
      </w:r>
    </w:p>
    <w:p w:rsidR="00033B50" w:rsidRPr="006472D7" w:rsidRDefault="00033B50" w:rsidP="00033B5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18"/>
          <w:szCs w:val="18"/>
        </w:rPr>
      </w:pPr>
      <w:r w:rsidRPr="006472D7">
        <w:rPr>
          <w:color w:val="000000"/>
          <w:sz w:val="18"/>
          <w:szCs w:val="18"/>
        </w:rPr>
        <w:t>Supplementary Information Table 1. Average time in seconds ± standard deviation for the different behaviours before, during and after exposure to the acoustic stimuli.</w:t>
      </w:r>
    </w:p>
    <w:tbl>
      <w:tblPr>
        <w:tblW w:w="6663" w:type="dxa"/>
        <w:jc w:val="center"/>
        <w:tblLayout w:type="fixed"/>
        <w:tblLook w:val="0400" w:firstRow="0" w:lastRow="0" w:firstColumn="0" w:lastColumn="0" w:noHBand="0" w:noVBand="1"/>
      </w:tblPr>
      <w:tblGrid>
        <w:gridCol w:w="1843"/>
        <w:gridCol w:w="1559"/>
        <w:gridCol w:w="1843"/>
        <w:gridCol w:w="1418"/>
      </w:tblGrid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During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After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Feeding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8.37 ± 8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41 ± 4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4.47 ± 7.31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.87 ± 8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.40 ± 2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.59 ± 4.95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8.72 ± 8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.28 ± 7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.55 ± 8.74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0.33 ± 8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2.05 ± 8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1.90 ± 8.95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Flee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6 ± 0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.78 ± 3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45 ± 1.53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6 ± 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.31 ± 3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44 ± 1.74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16 ± 0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50 ± 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22 ± 1.09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11 ± 0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4 ± 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1 ± 0.23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1 ± 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0 ± 0.00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23 ± 2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2 ± 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0 ± 0.00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20 ± 1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2 ± 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0 ± 0.00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0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2 ± 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02 ± 0.26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.25 ± 5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65 ± 2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83 ± 3.05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.10 ± 5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49 ± 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21 ± 1.47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74 ± 4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.01 ± 3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81 ± 2.91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78 ± 5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21 ± 5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.46 ± 4.28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Time out of fra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03 ± 4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4.56 ± 7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.97 ± 9.24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06 ± 4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.70 ± 6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5.07 ± 8.37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22 ± 5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.46 ± 7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.87 ± 8.53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36 ± 5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.55 ± 7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4.07 ± 7.81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Vigil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14 ± 4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9.93 ± 7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4.65 ± 6.82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68 ± 5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6.55 ± 6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28 ± 6.62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07 ± 5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8.18 ± 7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.41 ± 5.82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.81 ± 4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.17 ± 3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.51 ± 4.35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4.16 ± 4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65 ± 1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.63 ± 3.82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4.00 ± 5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53 ± 1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42 ± 1.87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.88 ± 5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.55 ± 3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14 ± 4.20</w:t>
            </w:r>
          </w:p>
        </w:tc>
      </w:tr>
      <w:tr w:rsidR="00033B50" w:rsidRPr="006472D7" w:rsidTr="00156D8B">
        <w:trPr>
          <w:trHeight w:val="170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.61 ± 4.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0.96 ± 2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keepNext/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.02 ± 3.19</w:t>
            </w:r>
          </w:p>
        </w:tc>
      </w:tr>
    </w:tbl>
    <w:p w:rsidR="00033B50" w:rsidRPr="006472D7" w:rsidRDefault="00033B50" w:rsidP="00033B5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18"/>
          <w:szCs w:val="18"/>
        </w:rPr>
      </w:pPr>
    </w:p>
    <w:p w:rsidR="00033B50" w:rsidRPr="006472D7" w:rsidRDefault="00033B50" w:rsidP="00033B5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18"/>
          <w:szCs w:val="18"/>
          <w:highlight w:val="green"/>
        </w:rPr>
      </w:pPr>
      <w:r w:rsidRPr="006472D7">
        <w:br w:type="page"/>
      </w:r>
    </w:p>
    <w:p w:rsidR="00033B50" w:rsidRPr="006472D7" w:rsidRDefault="00033B50" w:rsidP="00033B5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18"/>
          <w:szCs w:val="18"/>
        </w:rPr>
      </w:pPr>
      <w:r w:rsidRPr="006472D7">
        <w:rPr>
          <w:color w:val="000000"/>
          <w:sz w:val="18"/>
          <w:szCs w:val="18"/>
        </w:rPr>
        <w:lastRenderedPageBreak/>
        <w:t xml:space="preserve">Supplementary Information Table 2. Number of activations per stimuli per site. The system could have been activated by a wildlife other than moose, so the total number of activations as well as those activations by moose are presented. Moose within the vicinity of the saltlick-stone likely heard the stimuli, even if they were not the ones to activate the system. </w:t>
      </w:r>
    </w:p>
    <w:tbl>
      <w:tblPr>
        <w:tblW w:w="7371" w:type="dxa"/>
        <w:jc w:val="center"/>
        <w:tblLayout w:type="fixed"/>
        <w:tblLook w:val="0400" w:firstRow="0" w:lastRow="0" w:firstColumn="0" w:lastColumn="0" w:noHBand="0" w:noVBand="1"/>
      </w:tblPr>
      <w:tblGrid>
        <w:gridCol w:w="1134"/>
        <w:gridCol w:w="1418"/>
        <w:gridCol w:w="2551"/>
        <w:gridCol w:w="2268"/>
      </w:tblGrid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6472D7">
              <w:rPr>
                <w:sz w:val="20"/>
                <w:szCs w:val="20"/>
              </w:rPr>
              <w:t>Sit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Stimuli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Total Number of Activations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b/>
                <w:i/>
                <w:color w:val="000000"/>
                <w:sz w:val="20"/>
                <w:szCs w:val="20"/>
              </w:rPr>
            </w:pPr>
            <w:r w:rsidRPr="006472D7">
              <w:rPr>
                <w:b/>
                <w:i/>
                <w:color w:val="000000"/>
                <w:sz w:val="20"/>
                <w:szCs w:val="20"/>
              </w:rPr>
              <w:t>Activations by Moose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8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7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2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8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8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7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5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2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8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4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6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9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6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9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8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2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6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6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0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0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7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1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7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2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5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27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8</w:t>
            </w:r>
          </w:p>
        </w:tc>
      </w:tr>
      <w:tr w:rsidR="00033B50" w:rsidRPr="006472D7" w:rsidTr="00156D8B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33B50" w:rsidRPr="006472D7" w:rsidRDefault="00033B50" w:rsidP="00156D8B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 w:rsidRPr="006472D7">
              <w:rPr>
                <w:color w:val="000000"/>
                <w:sz w:val="20"/>
                <w:szCs w:val="20"/>
              </w:rPr>
              <w:t>32</w:t>
            </w:r>
          </w:p>
        </w:tc>
      </w:tr>
    </w:tbl>
    <w:p w:rsidR="00033B50" w:rsidRPr="006472D7" w:rsidRDefault="00033B50" w:rsidP="00033B50"/>
    <w:p w:rsidR="00033B50" w:rsidRPr="006472D7" w:rsidRDefault="00033B50" w:rsidP="00033B50">
      <w:pPr>
        <w:keepNext/>
      </w:pPr>
      <w:r w:rsidRPr="006472D7">
        <w:rPr>
          <w:noProof/>
        </w:rPr>
        <w:lastRenderedPageBreak/>
        <w:drawing>
          <wp:inline distT="0" distB="0" distL="0" distR="0" wp14:anchorId="2769B0DF" wp14:editId="1CB31D8D">
            <wp:extent cx="5731510" cy="365125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1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33B50" w:rsidRPr="006472D7" w:rsidRDefault="00033B50" w:rsidP="00033B5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  <w:sz w:val="18"/>
          <w:szCs w:val="18"/>
        </w:rPr>
      </w:pPr>
      <w:r w:rsidRPr="006472D7">
        <w:rPr>
          <w:color w:val="000000"/>
          <w:sz w:val="18"/>
          <w:szCs w:val="18"/>
        </w:rPr>
        <w:t xml:space="preserve">Supplementary Information Figure 1. Average proportions of time in seconds that moose spent displaying the different behaviours in the </w:t>
      </w:r>
      <w:proofErr w:type="spellStart"/>
      <w:r w:rsidRPr="006472D7">
        <w:rPr>
          <w:color w:val="000000"/>
          <w:sz w:val="18"/>
          <w:szCs w:val="18"/>
        </w:rPr>
        <w:t>ethogram</w:t>
      </w:r>
      <w:proofErr w:type="spellEnd"/>
      <w:r w:rsidRPr="006472D7">
        <w:rPr>
          <w:color w:val="000000"/>
          <w:sz w:val="18"/>
          <w:szCs w:val="18"/>
        </w:rPr>
        <w:t xml:space="preserve"> before, during and after being exposed to dog (top right), human (top left), bird (bottom right) and silent (bottom left) stimuli.</w:t>
      </w:r>
    </w:p>
    <w:p w:rsidR="00830511" w:rsidRDefault="00830511">
      <w:bookmarkStart w:id="0" w:name="_GoBack"/>
      <w:bookmarkEnd w:id="0"/>
    </w:p>
    <w:sectPr w:rsidR="00830511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B50"/>
    <w:rsid w:val="00033B50"/>
    <w:rsid w:val="00163D57"/>
    <w:rsid w:val="001D1BF6"/>
    <w:rsid w:val="007A7CE4"/>
    <w:rsid w:val="00830511"/>
    <w:rsid w:val="00CF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66FE3F-48EE-4664-97C3-834D99AC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33B50"/>
    <w:pPr>
      <w:jc w:val="both"/>
    </w:pPr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rsid w:val="00033B50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3B50"/>
    <w:rPr>
      <w:rFonts w:ascii="Calibri" w:eastAsia="Calibri" w:hAnsi="Calibri" w:cs="Calibri"/>
      <w:color w:val="2E75B5"/>
      <w:sz w:val="32"/>
      <w:szCs w:val="32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Bhardwaj</dc:creator>
  <cp:keywords/>
  <dc:description/>
  <cp:lastModifiedBy>Manisha Bhardwaj</cp:lastModifiedBy>
  <cp:revision>1</cp:revision>
  <dcterms:created xsi:type="dcterms:W3CDTF">2021-11-29T13:33:00Z</dcterms:created>
  <dcterms:modified xsi:type="dcterms:W3CDTF">2021-11-29T13:33:00Z</dcterms:modified>
</cp:coreProperties>
</file>